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FD84B" w14:textId="77777777" w:rsidR="00D02F0C" w:rsidRDefault="00D02F0C" w:rsidP="00D02F0C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upplementary Table S2-3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Pathologic type of SMEGC and MMEGC lesions.</w:t>
      </w:r>
    </w:p>
    <w:tbl>
      <w:tblPr>
        <w:tblW w:w="85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0"/>
        <w:gridCol w:w="1604"/>
        <w:gridCol w:w="734"/>
        <w:gridCol w:w="1389"/>
        <w:gridCol w:w="1664"/>
        <w:gridCol w:w="570"/>
        <w:gridCol w:w="1109"/>
      </w:tblGrid>
      <w:tr w:rsidR="00D02F0C" w14:paraId="052A091A" w14:textId="77777777" w:rsidTr="00D02F0C">
        <w:trPr>
          <w:trHeight w:val="270"/>
          <w:jc w:val="center"/>
        </w:trPr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84E5" w14:textId="77777777" w:rsidR="00D02F0C" w:rsidRDefault="00D02F0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ype of MEGC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C2241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imary lesions</w:t>
            </w:r>
          </w:p>
        </w:tc>
        <w:tc>
          <w:tcPr>
            <w:tcW w:w="3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E204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econdary lesion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D9B75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18F7B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imilar location</w:t>
            </w:r>
          </w:p>
        </w:tc>
      </w:tr>
      <w:tr w:rsidR="00D02F0C" w14:paraId="7E8AA411" w14:textId="77777777" w:rsidTr="00D02F0C">
        <w:trPr>
          <w:trHeight w:val="270"/>
          <w:jc w:val="center"/>
        </w:trPr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BCC64" w14:textId="77777777" w:rsidR="00D02F0C" w:rsidRDefault="00D02F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EDAA" w14:textId="77777777" w:rsidR="00D02F0C" w:rsidRDefault="00D02F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athologic typ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590B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GI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2BD02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Differentiated 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9D08A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Undifferentiated 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21DAB" w14:textId="77777777" w:rsidR="00D02F0C" w:rsidRDefault="00D02F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8F34D" w14:textId="77777777" w:rsidR="00D02F0C" w:rsidRDefault="00D02F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D02F0C" w14:paraId="0506E796" w14:textId="77777777" w:rsidTr="00D02F0C">
        <w:trPr>
          <w:trHeight w:val="270"/>
          <w:jc w:val="center"/>
        </w:trPr>
        <w:tc>
          <w:tcPr>
            <w:tcW w:w="1451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50AE0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MEGC(n=19)</w:t>
            </w:r>
          </w:p>
        </w:tc>
        <w:tc>
          <w:tcPr>
            <w:tcW w:w="16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F0007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GIN</w:t>
            </w:r>
          </w:p>
        </w:tc>
        <w:tc>
          <w:tcPr>
            <w:tcW w:w="7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0DF6B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3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7BB4D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6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951FD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28A8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39563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</w:tr>
      <w:tr w:rsidR="00D02F0C" w14:paraId="17D70B6E" w14:textId="77777777" w:rsidTr="00D02F0C">
        <w:trPr>
          <w:trHeight w:val="270"/>
          <w:jc w:val="center"/>
        </w:trPr>
        <w:tc>
          <w:tcPr>
            <w:tcW w:w="1451" w:type="dxa"/>
            <w:vMerge/>
            <w:vAlign w:val="center"/>
            <w:hideMark/>
          </w:tcPr>
          <w:p w14:paraId="74EF1931" w14:textId="77777777" w:rsidR="00D02F0C" w:rsidRDefault="00D02F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5361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Differentiated </w:t>
            </w:r>
          </w:p>
        </w:tc>
        <w:tc>
          <w:tcPr>
            <w:tcW w:w="7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7D56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3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48ED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6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C692B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B4B86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104B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</w:tr>
      <w:tr w:rsidR="00D02F0C" w14:paraId="3D4EE8E4" w14:textId="77777777" w:rsidTr="00D02F0C">
        <w:trPr>
          <w:trHeight w:val="270"/>
          <w:jc w:val="center"/>
        </w:trPr>
        <w:tc>
          <w:tcPr>
            <w:tcW w:w="1451" w:type="dxa"/>
            <w:vMerge/>
            <w:vAlign w:val="center"/>
            <w:hideMark/>
          </w:tcPr>
          <w:p w14:paraId="2FDE4105" w14:textId="77777777" w:rsidR="00D02F0C" w:rsidRDefault="00D02F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3048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Undifferentiated </w:t>
            </w:r>
          </w:p>
        </w:tc>
        <w:tc>
          <w:tcPr>
            <w:tcW w:w="7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47B3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3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5627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6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ACB85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E6D61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707B0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D02F0C" w14:paraId="271DD89C" w14:textId="77777777" w:rsidTr="00D02F0C">
        <w:trPr>
          <w:trHeight w:val="270"/>
          <w:jc w:val="center"/>
        </w:trPr>
        <w:tc>
          <w:tcPr>
            <w:tcW w:w="1451" w:type="dxa"/>
            <w:vMerge/>
            <w:vAlign w:val="center"/>
            <w:hideMark/>
          </w:tcPr>
          <w:p w14:paraId="174959B5" w14:textId="77777777" w:rsidR="00D02F0C" w:rsidRDefault="00D02F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3374A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7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CF71D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3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0D64D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6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F562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766EC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46B86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(68.4%)</w:t>
            </w:r>
          </w:p>
        </w:tc>
      </w:tr>
      <w:tr w:rsidR="00D02F0C" w14:paraId="546F6759" w14:textId="77777777" w:rsidTr="00D02F0C">
        <w:trPr>
          <w:trHeight w:val="270"/>
          <w:jc w:val="center"/>
        </w:trPr>
        <w:tc>
          <w:tcPr>
            <w:tcW w:w="14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BA5D9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MEGC(n=4)</w:t>
            </w:r>
          </w:p>
        </w:tc>
        <w:tc>
          <w:tcPr>
            <w:tcW w:w="16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6531E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GIN</w:t>
            </w:r>
          </w:p>
        </w:tc>
        <w:tc>
          <w:tcPr>
            <w:tcW w:w="7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8534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3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1DE4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6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5935D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320F7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76D4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D02F0C" w14:paraId="367E722E" w14:textId="77777777" w:rsidTr="00D02F0C">
        <w:trPr>
          <w:trHeight w:val="270"/>
          <w:jc w:val="center"/>
        </w:trPr>
        <w:tc>
          <w:tcPr>
            <w:tcW w:w="14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CB459" w14:textId="77777777" w:rsidR="00D02F0C" w:rsidRDefault="00D02F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F8D34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Differentiated </w:t>
            </w:r>
          </w:p>
        </w:tc>
        <w:tc>
          <w:tcPr>
            <w:tcW w:w="7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D9B0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3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3E798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6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85D9A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BBD4D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A2372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D02F0C" w14:paraId="175D4DE4" w14:textId="77777777" w:rsidTr="00D02F0C">
        <w:trPr>
          <w:trHeight w:val="270"/>
          <w:jc w:val="center"/>
        </w:trPr>
        <w:tc>
          <w:tcPr>
            <w:tcW w:w="14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F172B" w14:textId="77777777" w:rsidR="00D02F0C" w:rsidRDefault="00D02F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898E7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Undifferentiated </w:t>
            </w:r>
          </w:p>
        </w:tc>
        <w:tc>
          <w:tcPr>
            <w:tcW w:w="7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85F2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3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57F51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6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F734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5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5693E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6A2F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D02F0C" w14:paraId="0B2A6006" w14:textId="77777777" w:rsidTr="00D02F0C">
        <w:trPr>
          <w:trHeight w:val="270"/>
          <w:jc w:val="center"/>
        </w:trPr>
        <w:tc>
          <w:tcPr>
            <w:tcW w:w="14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1DBDF" w14:textId="77777777" w:rsidR="00D02F0C" w:rsidRDefault="00D02F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CF51F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46A86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5C5C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F32C6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BD1B6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90FA8" w14:textId="77777777" w:rsidR="00D02F0C" w:rsidRDefault="00D02F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(50%)</w:t>
            </w:r>
          </w:p>
        </w:tc>
      </w:tr>
    </w:tbl>
    <w:p w14:paraId="690CF905" w14:textId="73B27E4C" w:rsidR="005A77E8" w:rsidRDefault="00D02F0C">
      <w:r>
        <w:rPr>
          <w:rFonts w:ascii="Times New Roman" w:eastAsia="宋体" w:hAnsi="Times New Roman" w:cs="Times New Roman"/>
          <w:color w:val="000000" w:themeColor="text1"/>
          <w:sz w:val="24"/>
        </w:rPr>
        <w:t>Notes: SMEGC, S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yn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. MMEGC,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Meta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.</w:t>
      </w:r>
    </w:p>
    <w:sectPr w:rsidR="005A7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01DC6" w14:textId="77777777" w:rsidR="00305522" w:rsidRDefault="00305522" w:rsidP="00D02F0C">
      <w:r>
        <w:separator/>
      </w:r>
    </w:p>
  </w:endnote>
  <w:endnote w:type="continuationSeparator" w:id="0">
    <w:p w14:paraId="0227891F" w14:textId="77777777" w:rsidR="00305522" w:rsidRDefault="00305522" w:rsidP="00D02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3D88D" w14:textId="77777777" w:rsidR="00305522" w:rsidRDefault="00305522" w:rsidP="00D02F0C">
      <w:r>
        <w:separator/>
      </w:r>
    </w:p>
  </w:footnote>
  <w:footnote w:type="continuationSeparator" w:id="0">
    <w:p w14:paraId="4F415275" w14:textId="77777777" w:rsidR="00305522" w:rsidRDefault="00305522" w:rsidP="00D02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C0C"/>
    <w:rsid w:val="00305522"/>
    <w:rsid w:val="005A77E8"/>
    <w:rsid w:val="00B94C0C"/>
    <w:rsid w:val="00D0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25C154-2CF8-4B13-A648-3C87D5C31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F0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F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2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 chn</dc:creator>
  <cp:keywords/>
  <dc:description/>
  <cp:lastModifiedBy>dragon chn</cp:lastModifiedBy>
  <cp:revision>2</cp:revision>
  <dcterms:created xsi:type="dcterms:W3CDTF">2023-11-08T14:58:00Z</dcterms:created>
  <dcterms:modified xsi:type="dcterms:W3CDTF">2023-11-08T14:58:00Z</dcterms:modified>
</cp:coreProperties>
</file>